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6EB20" w14:textId="7D0C1833" w:rsidR="004E0F98" w:rsidRDefault="00B33827">
      <w:r>
        <w:t>Table S</w:t>
      </w:r>
      <w:r w:rsidR="00344E0D">
        <w:t>3</w:t>
      </w:r>
      <w:r>
        <w:t xml:space="preserve">: </w:t>
      </w:r>
      <w:r w:rsidR="00BD3928" w:rsidRPr="00BD3928">
        <w:t>Absolute Standardized Difference</w:t>
      </w:r>
      <w:r w:rsidR="00BD3928">
        <w:t xml:space="preserve"> </w:t>
      </w:r>
      <w:r w:rsidR="00164023">
        <w:t xml:space="preserve">of baseline covariates before and after </w:t>
      </w:r>
      <w:r w:rsidR="004C54B4">
        <w:t xml:space="preserve">inverse probability of treatment weighting using </w:t>
      </w:r>
      <w:r w:rsidR="009E164C">
        <w:t>propensity</w:t>
      </w:r>
      <w:r w:rsidR="004C54B4">
        <w:t xml:space="preserve"> </w:t>
      </w:r>
      <w:r w:rsidR="009E164C">
        <w:t>score</w:t>
      </w:r>
      <w:r w:rsidR="004C54B4">
        <w:t>s</w:t>
      </w:r>
      <w:r w:rsidR="009E164C">
        <w:t xml:space="preserve"> </w:t>
      </w:r>
      <w:r w:rsidR="00F63679" w:rsidRPr="00F63679">
        <w:t xml:space="preserve">among </w:t>
      </w:r>
      <w:r w:rsidR="00255B79">
        <w:t xml:space="preserve">all </w:t>
      </w:r>
      <w:r w:rsidR="001F058B">
        <w:t>8</w:t>
      </w:r>
      <w:r w:rsidR="007A2E57">
        <w:t>11</w:t>
      </w:r>
      <w:r w:rsidR="00255B79">
        <w:t xml:space="preserve"> patient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4"/>
        <w:gridCol w:w="1486"/>
        <w:gridCol w:w="1592"/>
        <w:gridCol w:w="1593"/>
        <w:gridCol w:w="1592"/>
        <w:gridCol w:w="1593"/>
      </w:tblGrid>
      <w:tr w:rsidR="006B3685" w:rsidRPr="00F902A8" w14:paraId="69BE3FEE" w14:textId="77777777" w:rsidTr="00F625C4">
        <w:trPr>
          <w:cantSplit/>
          <w:tblHeader/>
          <w:jc w:val="center"/>
        </w:trPr>
        <w:tc>
          <w:tcPr>
            <w:tcW w:w="159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6B75A88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170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3318E527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Study Sample Distribution</w:t>
            </w:r>
          </w:p>
        </w:tc>
        <w:tc>
          <w:tcPr>
            <w:tcW w:w="170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D1BE986" w14:textId="77777777" w:rsidR="006B3685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 xml:space="preserve">Absolute Standardized </w:t>
            </w:r>
          </w:p>
          <w:p w14:paraId="12DAAA26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Difference (ASD)</w:t>
            </w:r>
          </w:p>
        </w:tc>
      </w:tr>
      <w:tr w:rsidR="006B3685" w:rsidRPr="00F902A8" w14:paraId="481520E1" w14:textId="77777777" w:rsidTr="00F625C4">
        <w:trPr>
          <w:cantSplit/>
          <w:tblHeader/>
          <w:jc w:val="center"/>
        </w:trPr>
        <w:tc>
          <w:tcPr>
            <w:tcW w:w="1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2A77C48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E57A26F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____________________________</w:t>
            </w:r>
          </w:p>
        </w:tc>
        <w:tc>
          <w:tcPr>
            <w:tcW w:w="1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2FF52B7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____________________________</w:t>
            </w:r>
          </w:p>
        </w:tc>
      </w:tr>
      <w:tr w:rsidR="006B3685" w:rsidRPr="00F902A8" w14:paraId="6BCA1914" w14:textId="77777777" w:rsidTr="00F625C4">
        <w:trPr>
          <w:cantSplit/>
          <w:tblHeader/>
          <w:jc w:val="center"/>
        </w:trPr>
        <w:tc>
          <w:tcPr>
            <w:tcW w:w="804" w:type="pct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D9B2EE1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Covariat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5625117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850" w:type="pct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7CDDA29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Befor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F374C03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After</w:t>
            </w:r>
          </w:p>
        </w:tc>
        <w:tc>
          <w:tcPr>
            <w:tcW w:w="850" w:type="pct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76BBEE5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Befor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23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B872CAF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After</w:t>
            </w:r>
          </w:p>
        </w:tc>
      </w:tr>
      <w:tr w:rsidR="006B3685" w:rsidRPr="00F902A8" w14:paraId="56918D29" w14:textId="77777777" w:rsidTr="00F625C4">
        <w:trPr>
          <w:cantSplit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30F67F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SOF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6D4512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Mea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902A8">
              <w:rPr>
                <w:rFonts w:ascii="Calibri" w:hAnsi="Calibri" w:cs="Calibri"/>
                <w:color w:val="000000"/>
              </w:rPr>
              <w:t>(SD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FFA2B3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9.7 (3.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117ABA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9.5 (2.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9E1945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77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3C54E4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6B3685" w:rsidRPr="00F902A8" w14:paraId="6714EB93" w14:textId="77777777" w:rsidTr="00327A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E15209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3685" w:rsidRPr="00F902A8" w14:paraId="367084B3" w14:textId="77777777" w:rsidTr="00F625C4">
        <w:trPr>
          <w:cantSplit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9E4B1C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CCI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B42971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Mea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902A8">
              <w:rPr>
                <w:rFonts w:ascii="Calibri" w:hAnsi="Calibri" w:cs="Calibri"/>
                <w:color w:val="000000"/>
              </w:rPr>
              <w:t>(SD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A6BDB4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6.3 (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C85A35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6.3 (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39AFD2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4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1ADBD7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6B3685" w:rsidRPr="00F902A8" w14:paraId="23F1A41B" w14:textId="77777777" w:rsidTr="00327A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9F8658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3685" w:rsidRPr="00F902A8" w14:paraId="55E27B9C" w14:textId="77777777" w:rsidTr="00F625C4">
        <w:trPr>
          <w:cantSplit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83153E3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Lactat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6BE828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Mea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902A8">
              <w:rPr>
                <w:rFonts w:ascii="Calibri" w:hAnsi="Calibri" w:cs="Calibri"/>
                <w:color w:val="000000"/>
              </w:rPr>
              <w:t>(SD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B62551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4.7 (4.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C265A6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4.8 (4.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C2673F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32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FFC2D7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6B3685" w:rsidRPr="00F902A8" w14:paraId="419DEBB8" w14:textId="77777777" w:rsidTr="00327A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ACF0C7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3685" w:rsidRPr="00F902A8" w14:paraId="6DA2FA5A" w14:textId="77777777" w:rsidTr="00F625C4">
        <w:trPr>
          <w:cantSplit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68BB32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E266B2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Mea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902A8">
              <w:rPr>
                <w:rFonts w:ascii="Calibri" w:hAnsi="Calibri" w:cs="Calibri"/>
                <w:color w:val="000000"/>
              </w:rPr>
              <w:t>(SD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8AAC55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62.7 (1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020168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63.1 (14.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FCEC64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22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058A9A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6B3685" w:rsidRPr="00F902A8" w14:paraId="4ED009F6" w14:textId="77777777" w:rsidTr="00327A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6B48AE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3685" w:rsidRPr="00F902A8" w14:paraId="2C375BBF" w14:textId="77777777" w:rsidTr="00F625C4">
        <w:trPr>
          <w:cantSplit/>
          <w:jc w:val="center"/>
        </w:trPr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1AF88A" w14:textId="63B5B8D6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N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BD7544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Mea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F902A8">
              <w:rPr>
                <w:rFonts w:ascii="Calibri" w:hAnsi="Calibri" w:cs="Calibri"/>
                <w:color w:val="000000"/>
              </w:rPr>
              <w:t>(SD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486ED7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6 (0.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D136B3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6 (0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2C4FF6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25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046F87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82</w:t>
            </w:r>
          </w:p>
        </w:tc>
      </w:tr>
      <w:tr w:rsidR="006B3685" w:rsidRPr="00F902A8" w14:paraId="1815F509" w14:textId="77777777" w:rsidTr="00327A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C76FB9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3685" w:rsidRPr="00F902A8" w14:paraId="2BF8D903" w14:textId="77777777" w:rsidTr="00F625C4">
        <w:trPr>
          <w:cantSplit/>
          <w:jc w:val="center"/>
        </w:trPr>
        <w:tc>
          <w:tcPr>
            <w:tcW w:w="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66122B" w14:textId="77777777" w:rsidR="006B3685" w:rsidRPr="00F902A8" w:rsidRDefault="006B3685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D3C26D" w14:textId="77777777" w:rsidR="006B3685" w:rsidRPr="00F902A8" w:rsidRDefault="006B3685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D6C264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366 (45.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EC344C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382 (47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9F0367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16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525E50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6B3685" w:rsidRPr="00F902A8" w14:paraId="4B93A730" w14:textId="77777777" w:rsidTr="00F625C4">
        <w:trPr>
          <w:cantSplit/>
          <w:jc w:val="center"/>
        </w:trPr>
        <w:tc>
          <w:tcPr>
            <w:tcW w:w="8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AA198A" w14:textId="77777777" w:rsidR="006B3685" w:rsidRPr="00F902A8" w:rsidRDefault="006B3685" w:rsidP="00327A55">
            <w:pPr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A2879F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3992FC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445 (54.9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C8BE8B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425 (52.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1428AAE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16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CEE0D1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6B3685" w:rsidRPr="00F902A8" w14:paraId="6081EDB3" w14:textId="77777777" w:rsidTr="00327A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81CC27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3685" w:rsidRPr="00F902A8" w14:paraId="307A9B17" w14:textId="77777777" w:rsidTr="00F625C4">
        <w:trPr>
          <w:cantSplit/>
          <w:jc w:val="center"/>
        </w:trPr>
        <w:tc>
          <w:tcPr>
            <w:tcW w:w="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88DDD7" w14:textId="4D80D87C" w:rsidR="006B3685" w:rsidRPr="00F902A8" w:rsidRDefault="00B047B2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B047B2">
              <w:rPr>
                <w:rFonts w:ascii="Calibri" w:hAnsi="Calibri" w:cs="Calibri"/>
                <w:color w:val="000000"/>
              </w:rPr>
              <w:t xml:space="preserve">Documented </w:t>
            </w:r>
            <w:r w:rsidR="004516E4" w:rsidRPr="00B047B2">
              <w:rPr>
                <w:rFonts w:ascii="Calibri" w:hAnsi="Calibri" w:cs="Calibri"/>
                <w:color w:val="000000"/>
              </w:rPr>
              <w:t>High</w:t>
            </w:r>
            <w:r w:rsidR="004516E4">
              <w:rPr>
                <w:rFonts w:ascii="Calibri" w:hAnsi="Calibri" w:cs="Calibri"/>
                <w:color w:val="000000"/>
              </w:rPr>
              <w:t>-</w:t>
            </w:r>
            <w:r w:rsidRPr="00B047B2">
              <w:rPr>
                <w:rFonts w:ascii="Calibri" w:hAnsi="Calibri" w:cs="Calibri"/>
                <w:color w:val="000000"/>
              </w:rPr>
              <w:t>Output Shock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B37DEF" w14:textId="77777777" w:rsidR="006B3685" w:rsidRPr="00F902A8" w:rsidRDefault="006B3685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F32B57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49 (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D28991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60 (7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F434CD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18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9A6DFF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98</w:t>
            </w:r>
          </w:p>
        </w:tc>
      </w:tr>
      <w:tr w:rsidR="006B3685" w:rsidRPr="00F902A8" w14:paraId="2990C8EC" w14:textId="77777777" w:rsidTr="00F625C4">
        <w:trPr>
          <w:cantSplit/>
          <w:jc w:val="center"/>
        </w:trPr>
        <w:tc>
          <w:tcPr>
            <w:tcW w:w="8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9C97D2" w14:textId="77777777" w:rsidR="006B3685" w:rsidRPr="00F902A8" w:rsidRDefault="006B3685" w:rsidP="00327A55">
            <w:pPr>
              <w:keepNext/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7944A9" w14:textId="77777777" w:rsidR="006B3685" w:rsidRPr="00F902A8" w:rsidRDefault="006B3685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4BB40E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126 (15.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473A73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108 (13.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9A44EA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25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5297A8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6B3685" w:rsidRPr="00F902A8" w14:paraId="5E20CA5F" w14:textId="77777777" w:rsidTr="00327A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78C4C0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3685" w:rsidRPr="00F902A8" w14:paraId="1DE50C67" w14:textId="77777777" w:rsidTr="00F625C4">
        <w:trPr>
          <w:cantSplit/>
          <w:jc w:val="center"/>
        </w:trPr>
        <w:tc>
          <w:tcPr>
            <w:tcW w:w="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008970" w14:textId="0782D4A2" w:rsidR="006B3685" w:rsidRPr="00F902A8" w:rsidRDefault="006B3685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 xml:space="preserve">Premorbid </w:t>
            </w:r>
            <w:proofErr w:type="spellStart"/>
            <w:r w:rsidRPr="00F902A8">
              <w:rPr>
                <w:rFonts w:ascii="Calibri" w:hAnsi="Calibri" w:cs="Calibri"/>
                <w:color w:val="000000"/>
              </w:rPr>
              <w:t>ACE</w:t>
            </w:r>
            <w:r w:rsidR="004516E4">
              <w:rPr>
                <w:rFonts w:ascii="Calibri" w:hAnsi="Calibri" w:cs="Calibri"/>
                <w:color w:val="000000"/>
              </w:rPr>
              <w:t>i</w:t>
            </w:r>
            <w:proofErr w:type="spellEnd"/>
            <w:r w:rsidRPr="00F902A8">
              <w:rPr>
                <w:rFonts w:ascii="Calibri" w:hAnsi="Calibri" w:cs="Calibri"/>
                <w:color w:val="000000"/>
              </w:rPr>
              <w:t>/ARB Administratio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A548E1" w14:textId="77777777" w:rsidR="006B3685" w:rsidRPr="00F902A8" w:rsidRDefault="006B3685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E9CC9C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665 (8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5B5396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676 (83.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BA2964D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47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6D0EFF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6B3685" w:rsidRPr="00F902A8" w14:paraId="48EDC1B1" w14:textId="77777777" w:rsidTr="00F625C4">
        <w:trPr>
          <w:cantSplit/>
          <w:jc w:val="center"/>
        </w:trPr>
        <w:tc>
          <w:tcPr>
            <w:tcW w:w="8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1994FF" w14:textId="77777777" w:rsidR="006B3685" w:rsidRPr="00F902A8" w:rsidRDefault="006B3685" w:rsidP="00327A55">
            <w:pPr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75E2B7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87457E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146 (1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81E9C3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131 (16.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F1A265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47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F0049D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6B3685" w:rsidRPr="00F902A8" w14:paraId="1B702CBE" w14:textId="77777777" w:rsidTr="00327A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2C8827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B3685" w:rsidRPr="00F902A8" w14:paraId="5277CC6B" w14:textId="77777777" w:rsidTr="00F625C4">
        <w:trPr>
          <w:cantSplit/>
          <w:jc w:val="center"/>
        </w:trPr>
        <w:tc>
          <w:tcPr>
            <w:tcW w:w="8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9713011" w14:textId="7FE56AC5" w:rsidR="006B3685" w:rsidRPr="00F902A8" w:rsidRDefault="004516E4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rticosteroid </w:t>
            </w:r>
            <w:r w:rsidR="006B3685" w:rsidRPr="00F902A8">
              <w:rPr>
                <w:rFonts w:ascii="Calibri" w:hAnsi="Calibri" w:cs="Calibri"/>
                <w:color w:val="000000"/>
              </w:rPr>
              <w:t>Us</w:t>
            </w: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4DDB1C" w14:textId="77777777" w:rsidR="006B3685" w:rsidRPr="00F902A8" w:rsidRDefault="006B3685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DBA055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266 (32.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A2AA95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280 (34.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76D777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73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34D90E" w14:textId="77777777" w:rsidR="006B3685" w:rsidRPr="00F902A8" w:rsidRDefault="006B3685" w:rsidP="00327A55">
            <w:pPr>
              <w:keepNext/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6B3685" w:rsidRPr="00F902A8" w14:paraId="17A23E3C" w14:textId="77777777" w:rsidTr="00F625C4">
        <w:trPr>
          <w:cantSplit/>
          <w:jc w:val="center"/>
        </w:trPr>
        <w:tc>
          <w:tcPr>
            <w:tcW w:w="8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EA1902" w14:textId="77777777" w:rsidR="006B3685" w:rsidRPr="00F902A8" w:rsidRDefault="006B3685" w:rsidP="00327A55">
            <w:pPr>
              <w:adjustRightInd w:val="0"/>
              <w:rPr>
                <w:rFonts w:ascii="Calibri" w:hAnsi="Calibri" w:cs="Calibri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CE5066" w14:textId="77777777" w:rsidR="006B3685" w:rsidRPr="00F902A8" w:rsidRDefault="006B3685" w:rsidP="00327A55">
            <w:pPr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EF1765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545 (67.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615C53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527 (65.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1FC5CD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902A8">
              <w:rPr>
                <w:rFonts w:ascii="Calibri" w:hAnsi="Calibri" w:cs="Calibri"/>
                <w:b/>
                <w:bCs/>
                <w:color w:val="000000"/>
              </w:rPr>
              <w:t>0.73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F427A9" w14:textId="77777777" w:rsidR="006B3685" w:rsidRPr="00F902A8" w:rsidRDefault="006B3685" w:rsidP="00327A55">
            <w:pPr>
              <w:adjustRightInd w:val="0"/>
              <w:spacing w:before="58" w:after="58"/>
              <w:jc w:val="center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6B3685" w:rsidRPr="00F902A8" w14:paraId="099F0405" w14:textId="77777777" w:rsidTr="00327A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4B1E6A" w14:textId="4DD8BF10" w:rsidR="006B3685" w:rsidRPr="00F902A8" w:rsidRDefault="006B3685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 xml:space="preserve">*  </w:t>
            </w:r>
            <w:r w:rsidR="004516E4">
              <w:rPr>
                <w:rFonts w:ascii="Calibri" w:hAnsi="Calibri" w:cs="Calibri"/>
                <w:color w:val="000000"/>
              </w:rPr>
              <w:t>A</w:t>
            </w:r>
            <w:r w:rsidRPr="00F902A8">
              <w:rPr>
                <w:rFonts w:ascii="Calibri" w:hAnsi="Calibri" w:cs="Calibri"/>
                <w:color w:val="000000"/>
              </w:rPr>
              <w:t xml:space="preserve">bsolute standardized </w:t>
            </w:r>
            <w:r w:rsidR="004516E4">
              <w:rPr>
                <w:rFonts w:ascii="Calibri" w:hAnsi="Calibri" w:cs="Calibri"/>
                <w:color w:val="000000"/>
              </w:rPr>
              <w:t>d</w:t>
            </w:r>
            <w:r w:rsidR="004516E4" w:rsidRPr="00F902A8">
              <w:rPr>
                <w:rFonts w:ascii="Calibri" w:hAnsi="Calibri" w:cs="Calibri"/>
                <w:color w:val="000000"/>
              </w:rPr>
              <w:t>ifference</w:t>
            </w:r>
            <w:r w:rsidR="004516E4">
              <w:rPr>
                <w:rFonts w:ascii="Calibri" w:hAnsi="Calibri" w:cs="Calibri"/>
                <w:color w:val="000000"/>
              </w:rPr>
              <w:t>s</w:t>
            </w:r>
            <w:r w:rsidR="004516E4" w:rsidRPr="00F902A8">
              <w:rPr>
                <w:rFonts w:ascii="Calibri" w:hAnsi="Calibri" w:cs="Calibri"/>
                <w:color w:val="000000"/>
              </w:rPr>
              <w:t xml:space="preserve"> </w:t>
            </w:r>
            <w:r w:rsidRPr="00F902A8">
              <w:rPr>
                <w:rFonts w:ascii="Calibri" w:hAnsi="Calibri" w:cs="Calibri"/>
                <w:color w:val="000000"/>
              </w:rPr>
              <w:t xml:space="preserve">(ASD) </w:t>
            </w:r>
            <w:r w:rsidR="004516E4">
              <w:rPr>
                <w:rFonts w:ascii="Calibri" w:hAnsi="Calibri" w:cs="Calibri"/>
                <w:color w:val="000000"/>
              </w:rPr>
              <w:t>≥</w:t>
            </w:r>
            <w:r w:rsidRPr="00F902A8">
              <w:rPr>
                <w:rFonts w:ascii="Calibri" w:hAnsi="Calibri" w:cs="Calibri"/>
                <w:color w:val="000000"/>
              </w:rPr>
              <w:t xml:space="preserve">0.1 </w:t>
            </w:r>
            <w:r w:rsidR="004516E4">
              <w:rPr>
                <w:rFonts w:ascii="Calibri" w:hAnsi="Calibri" w:cs="Calibri"/>
                <w:color w:val="000000"/>
              </w:rPr>
              <w:t xml:space="preserve">are in </w:t>
            </w:r>
            <w:r w:rsidRPr="00F902A8">
              <w:rPr>
                <w:rFonts w:ascii="Calibri" w:hAnsi="Calibri" w:cs="Calibri"/>
                <w:color w:val="000000"/>
              </w:rPr>
              <w:t xml:space="preserve">bold and indicate </w:t>
            </w:r>
            <w:r w:rsidR="004516E4">
              <w:rPr>
                <w:rFonts w:ascii="Calibri" w:hAnsi="Calibri" w:cs="Calibri"/>
                <w:color w:val="000000"/>
              </w:rPr>
              <w:t>significant im</w:t>
            </w:r>
            <w:r w:rsidRPr="00F902A8">
              <w:rPr>
                <w:rFonts w:ascii="Calibri" w:hAnsi="Calibri" w:cs="Calibri"/>
                <w:color w:val="000000"/>
              </w:rPr>
              <w:t>balance.</w:t>
            </w:r>
          </w:p>
          <w:p w14:paraId="06DA8EA5" w14:textId="051C2C67" w:rsidR="006B3685" w:rsidRPr="00F902A8" w:rsidRDefault="006B3685" w:rsidP="00327A55">
            <w:pPr>
              <w:keepNext/>
              <w:adjustRightInd w:val="0"/>
              <w:spacing w:before="58" w:after="58"/>
              <w:rPr>
                <w:rFonts w:ascii="Calibri" w:hAnsi="Calibri" w:cs="Calibri"/>
                <w:color w:val="000000"/>
              </w:rPr>
            </w:pPr>
            <w:r w:rsidRPr="00F902A8">
              <w:rPr>
                <w:rFonts w:ascii="Calibri" w:hAnsi="Calibri" w:cs="Calibri"/>
                <w:color w:val="000000"/>
              </w:rPr>
              <w:t>* * SD, standard deviation; SOFA, sequential organ failure assessment; CCI, Charlson Comorbidity Index; NE, norepinephrine equivalents (norepinephrine + epinephrine + 2.5*vasopressin)</w:t>
            </w:r>
            <w:r w:rsidR="006E68EA">
              <w:rPr>
                <w:rFonts w:ascii="Calibri" w:hAnsi="Calibri" w:cs="Calibri"/>
                <w:color w:val="000000"/>
              </w:rPr>
              <w:t xml:space="preserve">; </w:t>
            </w:r>
            <w:proofErr w:type="spellStart"/>
            <w:r w:rsidR="006E68EA">
              <w:rPr>
                <w:color w:val="000000"/>
              </w:rPr>
              <w:t>ACE</w:t>
            </w:r>
            <w:r w:rsidR="004516E4">
              <w:rPr>
                <w:color w:val="000000"/>
              </w:rPr>
              <w:t>i</w:t>
            </w:r>
            <w:proofErr w:type="spellEnd"/>
            <w:r w:rsidR="006E68EA">
              <w:rPr>
                <w:color w:val="000000"/>
              </w:rPr>
              <w:t>, angiotensin converting enzyme inhibitor; ARB, angiotensin receptor blocker</w:t>
            </w:r>
            <w:r w:rsidRPr="00F902A8">
              <w:rPr>
                <w:rFonts w:ascii="Calibri" w:hAnsi="Calibri" w:cs="Calibri"/>
                <w:color w:val="000000"/>
              </w:rPr>
              <w:t>.</w:t>
            </w:r>
          </w:p>
        </w:tc>
      </w:tr>
    </w:tbl>
    <w:p w14:paraId="51CB8502" w14:textId="77777777" w:rsidR="00B33827" w:rsidRDefault="00B33827"/>
    <w:sectPr w:rsidR="00B33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827"/>
    <w:rsid w:val="00002366"/>
    <w:rsid w:val="0007539D"/>
    <w:rsid w:val="000E3A01"/>
    <w:rsid w:val="000E7371"/>
    <w:rsid w:val="000F2A4F"/>
    <w:rsid w:val="001411DE"/>
    <w:rsid w:val="00143FAD"/>
    <w:rsid w:val="00161F99"/>
    <w:rsid w:val="00164023"/>
    <w:rsid w:val="00186C8E"/>
    <w:rsid w:val="001C368F"/>
    <w:rsid w:val="001F058B"/>
    <w:rsid w:val="002428E4"/>
    <w:rsid w:val="00255B79"/>
    <w:rsid w:val="002C654A"/>
    <w:rsid w:val="00324CEF"/>
    <w:rsid w:val="00344E0D"/>
    <w:rsid w:val="0037187D"/>
    <w:rsid w:val="003B631D"/>
    <w:rsid w:val="003D31F4"/>
    <w:rsid w:val="003D7074"/>
    <w:rsid w:val="003E3A75"/>
    <w:rsid w:val="00427AE3"/>
    <w:rsid w:val="004516E4"/>
    <w:rsid w:val="004800C6"/>
    <w:rsid w:val="004C54B4"/>
    <w:rsid w:val="004E0F98"/>
    <w:rsid w:val="00500841"/>
    <w:rsid w:val="00541287"/>
    <w:rsid w:val="005A24B2"/>
    <w:rsid w:val="005B7BCD"/>
    <w:rsid w:val="005D64CC"/>
    <w:rsid w:val="006B3685"/>
    <w:rsid w:val="006E68EA"/>
    <w:rsid w:val="0073623F"/>
    <w:rsid w:val="00760C15"/>
    <w:rsid w:val="007A2E57"/>
    <w:rsid w:val="007B4063"/>
    <w:rsid w:val="007D2C52"/>
    <w:rsid w:val="007D39E0"/>
    <w:rsid w:val="007D6996"/>
    <w:rsid w:val="00856AFC"/>
    <w:rsid w:val="008D0C98"/>
    <w:rsid w:val="008E2E5A"/>
    <w:rsid w:val="00946CBB"/>
    <w:rsid w:val="00955D58"/>
    <w:rsid w:val="0098116A"/>
    <w:rsid w:val="009E164C"/>
    <w:rsid w:val="009F7423"/>
    <w:rsid w:val="00A10888"/>
    <w:rsid w:val="00A252F2"/>
    <w:rsid w:val="00A53928"/>
    <w:rsid w:val="00A86340"/>
    <w:rsid w:val="00A92CAF"/>
    <w:rsid w:val="00B047B2"/>
    <w:rsid w:val="00B30FE4"/>
    <w:rsid w:val="00B33827"/>
    <w:rsid w:val="00B34830"/>
    <w:rsid w:val="00B65D10"/>
    <w:rsid w:val="00B72DE1"/>
    <w:rsid w:val="00BA2F3B"/>
    <w:rsid w:val="00BB128C"/>
    <w:rsid w:val="00BD3928"/>
    <w:rsid w:val="00BE492C"/>
    <w:rsid w:val="00C51AF8"/>
    <w:rsid w:val="00D479C3"/>
    <w:rsid w:val="00E818B2"/>
    <w:rsid w:val="00EB2594"/>
    <w:rsid w:val="00ED266F"/>
    <w:rsid w:val="00F12D84"/>
    <w:rsid w:val="00F4601E"/>
    <w:rsid w:val="00F625C4"/>
    <w:rsid w:val="00F63679"/>
    <w:rsid w:val="00F724E4"/>
    <w:rsid w:val="00F8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1A5C5"/>
  <w15:chartTrackingRefBased/>
  <w15:docId w15:val="{1DAC353D-FEF9-43EE-AC6D-E7BEEF083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827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7AE3"/>
    <w:pPr>
      <w:spacing w:after="0" w:line="240" w:lineRule="auto"/>
    </w:pPr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e, Laurence W.</dc:creator>
  <cp:keywords/>
  <dc:description/>
  <cp:lastModifiedBy>Busse, Laurence W.</cp:lastModifiedBy>
  <cp:revision>2</cp:revision>
  <dcterms:created xsi:type="dcterms:W3CDTF">2025-05-24T18:47:00Z</dcterms:created>
  <dcterms:modified xsi:type="dcterms:W3CDTF">2025-05-24T18:47:00Z</dcterms:modified>
</cp:coreProperties>
</file>